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847"/>
        <w:gridCol w:w="868"/>
        <w:gridCol w:w="738"/>
        <w:gridCol w:w="868"/>
        <w:gridCol w:w="738"/>
        <w:gridCol w:w="896"/>
        <w:gridCol w:w="752"/>
        <w:gridCol w:w="868"/>
        <w:gridCol w:w="738"/>
      </w:tblGrid>
      <w:tr w:rsidR="00DF6039" w:rsidRPr="000F2A0D" w:rsidTr="0057391A">
        <w:trPr>
          <w:trHeight w:val="510"/>
        </w:trPr>
        <w:tc>
          <w:tcPr>
            <w:tcW w:w="96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2 </w:t>
            </w: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.</w:t>
            </w: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SNP× 25-hydroxy vitamin D interaction in relation to annual change in body weight (g/y) per 10 </w:t>
            </w:r>
            <w:proofErr w:type="spellStart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mol</w:t>
            </w:r>
            <w:proofErr w:type="spellEnd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/L higher 25-hydroxy vitamin D. The results are sorted by </w:t>
            </w:r>
            <w:proofErr w:type="spellStart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efSNP</w:t>
            </w:r>
            <w:proofErr w:type="spellEnd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(</w:t>
            </w:r>
            <w:proofErr w:type="spellStart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</w:t>
            </w:r>
            <w:proofErr w:type="spellEnd"/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) number and grouped according to their associated trait</w:t>
            </w:r>
          </w:p>
        </w:tc>
      </w:tr>
      <w:tr w:rsidR="00DF6039" w:rsidRPr="000F2A0D" w:rsidTr="0057391A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Inter99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1958BC</w:t>
            </w:r>
          </w:p>
        </w:tc>
        <w:tc>
          <w:tcPr>
            <w:tcW w:w="16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NFBC1966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Overall</w:t>
            </w:r>
          </w:p>
        </w:tc>
      </w:tr>
      <w:tr w:rsidR="00DF6039" w:rsidRPr="000F2A0D" w:rsidTr="0057391A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Trait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β</w:t>
            </w: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Β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β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2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β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1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9D3884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93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397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6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5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9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7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968576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1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6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</w:t>
            </w:r>
            <w:proofErr w:type="gram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9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4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5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847697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8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6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7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4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444979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4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</w:t>
            </w:r>
            <w:proofErr w:type="gram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7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3107325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4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8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2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8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6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24233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5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3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14175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8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8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5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55543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9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1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7782313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9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2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805081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6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6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6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1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06936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4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7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1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2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112347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4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41423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0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2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6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3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87019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9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568958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2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6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0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9941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9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1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6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3810291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8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2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929949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3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0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5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543874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22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9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1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586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0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9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647305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9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5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0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1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939609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1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4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2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9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46997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2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6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6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21980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9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5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4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8803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3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8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0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9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70134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1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9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6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7237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7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2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9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9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1731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1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2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6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95252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6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1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8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8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55144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3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5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3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4421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5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6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3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43512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5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4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6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6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605100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6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0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1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823006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8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84615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3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8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8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0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95735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2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7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2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861681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2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4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</w:t>
            </w:r>
            <w:proofErr w:type="gram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9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905288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1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0</w:t>
            </w:r>
            <w:proofErr w:type="gramEnd"/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8314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6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5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2</w:t>
            </w:r>
          </w:p>
        </w:tc>
      </w:tr>
      <w:tr w:rsidR="00DF6039" w:rsidRPr="000F2A0D" w:rsidTr="0057391A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lastRenderedPageBreak/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491696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7</w:t>
            </w:r>
            <w:proofErr w:type="gramEnd"/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6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5</w:t>
            </w:r>
          </w:p>
        </w:tc>
      </w:tr>
      <w:tr w:rsidR="00DF6039" w:rsidRPr="000F2A0D" w:rsidTr="0057391A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4222</w:t>
            </w:r>
          </w:p>
        </w:tc>
        <w:tc>
          <w:tcPr>
            <w:tcW w:w="868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3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1</w:t>
            </w:r>
            <w:proofErr w:type="gramEnd"/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5.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6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039" w:rsidRPr="000F2A0D" w:rsidRDefault="00DF6039" w:rsidP="0057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0F2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6</w:t>
            </w:r>
            <w:proofErr w:type="gramEnd"/>
          </w:p>
        </w:tc>
      </w:tr>
      <w:tr w:rsidR="00DF6039" w:rsidRPr="000F2A0D" w:rsidTr="0057391A">
        <w:trPr>
          <w:trHeight w:val="1348"/>
        </w:trPr>
        <w:tc>
          <w:tcPr>
            <w:tcW w:w="96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6039" w:rsidRPr="000F779F" w:rsidRDefault="00DF6039" w:rsidP="005739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0F779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t>Abbreviations: BMI, body mass index; WC, waist circumference; WHR</w:t>
            </w:r>
            <w:r w:rsidRPr="000F779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  <w:r w:rsidRPr="000F779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t>, waist-hip ratio adjusted for BMI.</w:t>
            </w:r>
            <w:r w:rsidRPr="000F779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br w:type="page"/>
            </w:r>
          </w:p>
          <w:p w:rsidR="00DF6039" w:rsidRPr="000F2A0D" w:rsidRDefault="00DF6039" w:rsidP="00573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F779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  <w:r w:rsidRPr="000F779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t xml:space="preserve"> The study-specific SNP-score × 25-hydroxyvitamin D interactions were calculated using linear regression and meta-analysis results were derived using a random effects approach. The results were adjusted for baseline body weight, height, gender, age, smoking status, alcohol consumption, physical activity, education, menopausal status for women and season of blood draw. </w:t>
            </w:r>
            <w:r w:rsidRPr="000F779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br w:type="page"/>
            </w:r>
          </w:p>
        </w:tc>
      </w:tr>
    </w:tbl>
    <w:p w:rsidR="00DF6039" w:rsidRDefault="00DF6039" w:rsidP="00DF603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114F" w:rsidRDefault="00DF6039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039"/>
    <w:rsid w:val="00793BD8"/>
    <w:rsid w:val="009E4DB5"/>
    <w:rsid w:val="00D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39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39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4-05T12:06:00Z</dcterms:created>
  <dcterms:modified xsi:type="dcterms:W3CDTF">2016-04-05T12:09:00Z</dcterms:modified>
</cp:coreProperties>
</file>